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6DAA" w:rsidRPr="00F9495F" w:rsidRDefault="00726DAA" w:rsidP="00726DAA"/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3690"/>
        <w:gridCol w:w="1670"/>
        <w:gridCol w:w="3280"/>
        <w:gridCol w:w="1710"/>
      </w:tblGrid>
      <w:tr w:rsidR="00726DAA" w:rsidRPr="00F9495F" w:rsidTr="000E7383">
        <w:trPr>
          <w:trHeight w:val="260"/>
          <w:jc w:val="center"/>
        </w:trPr>
        <w:tc>
          <w:tcPr>
            <w:tcW w:w="10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6DAA" w:rsidRPr="00F9495F" w:rsidRDefault="00726DAA" w:rsidP="000E7383">
            <w:pPr>
              <w:rPr>
                <w:b/>
                <w:bCs/>
                <w:sz w:val="22"/>
                <w:szCs w:val="22"/>
              </w:rPr>
            </w:pPr>
            <w:r w:rsidRPr="00F9495F">
              <w:rPr>
                <w:b/>
                <w:bCs/>
                <w:sz w:val="22"/>
                <w:szCs w:val="22"/>
              </w:rPr>
              <w:t xml:space="preserve">Appendix A1.  </w:t>
            </w:r>
            <w:r w:rsidRPr="00F9495F">
              <w:rPr>
                <w:sz w:val="22"/>
                <w:szCs w:val="22"/>
              </w:rPr>
              <w:t>List of countries and the year of first founding of a counter-climate change organization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b/>
                <w:bCs/>
                <w:sz w:val="22"/>
                <w:szCs w:val="22"/>
              </w:rPr>
            </w:pPr>
            <w:r w:rsidRPr="00F9495F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b/>
                <w:bCs/>
                <w:sz w:val="22"/>
                <w:szCs w:val="22"/>
              </w:rPr>
            </w:pPr>
            <w:r w:rsidRPr="00F9495F">
              <w:rPr>
                <w:b/>
                <w:bCs/>
                <w:sz w:val="22"/>
                <w:szCs w:val="22"/>
              </w:rPr>
              <w:t>Founding yea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b/>
                <w:bCs/>
                <w:sz w:val="22"/>
                <w:szCs w:val="22"/>
              </w:rPr>
            </w:pPr>
            <w:r w:rsidRPr="00F9495F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b/>
                <w:bCs/>
                <w:sz w:val="22"/>
                <w:szCs w:val="22"/>
              </w:rPr>
            </w:pPr>
            <w:r w:rsidRPr="00F9495F">
              <w:rPr>
                <w:b/>
                <w:bCs/>
                <w:sz w:val="22"/>
                <w:szCs w:val="22"/>
              </w:rPr>
              <w:t>Founding year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Australia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Turke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2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elgi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Aust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razi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ulga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Canad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aham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5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Chin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Argent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8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Czech Republic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ela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9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Denmark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Georg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1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Fran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Nig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2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German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Alba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Greec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Isra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Guatema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Ita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Indi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ortug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Korea, Re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Gh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4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New Zealan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Hong Ko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4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eru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Mexi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4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hilippin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Hondur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6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Russian Feder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ola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6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South Afric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Burkina Fas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7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Spai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Roma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9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Switzerland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Swed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09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Taiwa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Indones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0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United Kingdo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Malays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0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United Stat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Jord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2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Venezuela, R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Singap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2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Chi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akist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3</w:t>
            </w:r>
          </w:p>
        </w:tc>
      </w:tr>
      <w:tr w:rsidR="00726DAA" w:rsidRPr="00F9495F" w:rsidTr="000E7383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Paragua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Colomb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6</w:t>
            </w:r>
          </w:p>
        </w:tc>
      </w:tr>
      <w:tr w:rsidR="00726DAA" w:rsidRPr="00F9495F" w:rsidTr="00713C9C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Ecuador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1991</w:t>
            </w: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Irelan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6</w:t>
            </w:r>
          </w:p>
        </w:tc>
      </w:tr>
      <w:tr w:rsidR="00726DAA" w:rsidRPr="00F9495F" w:rsidTr="00713C9C">
        <w:trPr>
          <w:trHeight w:val="260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Netherlan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DAA" w:rsidRPr="00F9495F" w:rsidRDefault="00726DAA" w:rsidP="000E7383">
            <w:pPr>
              <w:jc w:val="right"/>
              <w:rPr>
                <w:sz w:val="22"/>
                <w:szCs w:val="22"/>
              </w:rPr>
            </w:pPr>
            <w:r w:rsidRPr="00F9495F">
              <w:rPr>
                <w:sz w:val="22"/>
                <w:szCs w:val="22"/>
              </w:rPr>
              <w:t>2018</w:t>
            </w:r>
          </w:p>
        </w:tc>
      </w:tr>
      <w:tr w:rsidR="00713C9C" w:rsidRPr="00F9495F" w:rsidTr="00713C9C">
        <w:trPr>
          <w:trHeight w:val="260"/>
          <w:jc w:val="center"/>
        </w:trPr>
        <w:tc>
          <w:tcPr>
            <w:tcW w:w="10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3C9C" w:rsidRPr="00BE6372" w:rsidRDefault="00447CE8" w:rsidP="00447CE8">
            <w:pPr>
              <w:rPr>
                <w:sz w:val="20"/>
                <w:szCs w:val="20"/>
              </w:rPr>
            </w:pPr>
            <w:r w:rsidRPr="00402A0D">
              <w:rPr>
                <w:b/>
                <w:bCs/>
                <w:sz w:val="20"/>
                <w:szCs w:val="20"/>
                <w:u w:val="single"/>
              </w:rPr>
              <w:t>Note:</w:t>
            </w:r>
            <w:r w:rsidR="00D836D0" w:rsidRPr="002F2D49">
              <w:rPr>
                <w:sz w:val="20"/>
                <w:szCs w:val="20"/>
              </w:rPr>
              <w:t xml:space="preserve"> </w:t>
            </w:r>
            <w:r w:rsidR="000E393B">
              <w:rPr>
                <w:sz w:val="20"/>
                <w:szCs w:val="20"/>
              </w:rPr>
              <w:t>As we discuss in the paper, t</w:t>
            </w:r>
            <w:r w:rsidR="001D2F15">
              <w:rPr>
                <w:sz w:val="20"/>
                <w:szCs w:val="20"/>
              </w:rPr>
              <w:t>he</w:t>
            </w:r>
            <w:r w:rsidR="00477638">
              <w:rPr>
                <w:sz w:val="20"/>
                <w:szCs w:val="20"/>
              </w:rPr>
              <w:t xml:space="preserve"> counter climate change movement is </w:t>
            </w:r>
            <w:r w:rsidR="001D2F15">
              <w:rPr>
                <w:sz w:val="20"/>
                <w:szCs w:val="20"/>
              </w:rPr>
              <w:t xml:space="preserve">largely </w:t>
            </w:r>
            <w:r w:rsidR="005D4D79">
              <w:rPr>
                <w:sz w:val="20"/>
                <w:szCs w:val="20"/>
              </w:rPr>
              <w:t xml:space="preserve">understood </w:t>
            </w:r>
            <w:r w:rsidR="00477638">
              <w:rPr>
                <w:sz w:val="20"/>
                <w:szCs w:val="20"/>
              </w:rPr>
              <w:t xml:space="preserve">to have emerged after the Global Climate Coalition was formed in 1989. </w:t>
            </w:r>
            <w:r w:rsidR="00F61ACB">
              <w:rPr>
                <w:sz w:val="20"/>
                <w:szCs w:val="20"/>
              </w:rPr>
              <w:t xml:space="preserve">In our data, </w:t>
            </w:r>
            <w:r w:rsidR="001D2F15">
              <w:rPr>
                <w:sz w:val="20"/>
                <w:szCs w:val="20"/>
              </w:rPr>
              <w:t>w</w:t>
            </w:r>
            <w:r w:rsidR="001D2F15" w:rsidRPr="002F2D49">
              <w:rPr>
                <w:sz w:val="20"/>
                <w:szCs w:val="20"/>
              </w:rPr>
              <w:t>e treat the founding year of an organization as the year it b</w:t>
            </w:r>
            <w:r w:rsidR="009E6EC0">
              <w:rPr>
                <w:sz w:val="20"/>
                <w:szCs w:val="20"/>
              </w:rPr>
              <w:t>egins engaging in</w:t>
            </w:r>
            <w:r w:rsidR="001D2F15" w:rsidRPr="002F2D49">
              <w:rPr>
                <w:sz w:val="20"/>
                <w:szCs w:val="20"/>
              </w:rPr>
              <w:t xml:space="preserve"> “counter climate change” </w:t>
            </w:r>
            <w:r w:rsidR="009E6EC0">
              <w:rPr>
                <w:sz w:val="20"/>
                <w:szCs w:val="20"/>
              </w:rPr>
              <w:t xml:space="preserve">activities </w:t>
            </w:r>
            <w:r w:rsidR="001D2F15" w:rsidRPr="002F2D49">
              <w:rPr>
                <w:sz w:val="20"/>
                <w:szCs w:val="20"/>
              </w:rPr>
              <w:t>during th</w:t>
            </w:r>
            <w:r w:rsidR="001D2F15">
              <w:rPr>
                <w:sz w:val="20"/>
                <w:szCs w:val="20"/>
              </w:rPr>
              <w:t>e time period of our analyses</w:t>
            </w:r>
            <w:r w:rsidR="002349E7">
              <w:rPr>
                <w:sz w:val="20"/>
                <w:szCs w:val="20"/>
              </w:rPr>
              <w:t xml:space="preserve"> (i.e., 1990 to 2018)</w:t>
            </w:r>
            <w:r w:rsidR="001D2F15">
              <w:rPr>
                <w:sz w:val="20"/>
                <w:szCs w:val="20"/>
              </w:rPr>
              <w:t xml:space="preserve">; however, many organizations in our dataset were founded before 1989. </w:t>
            </w:r>
            <w:r w:rsidR="001D2F15">
              <w:rPr>
                <w:sz w:val="20"/>
                <w:szCs w:val="20"/>
              </w:rPr>
              <w:t xml:space="preserve">To address </w:t>
            </w:r>
            <w:r w:rsidR="00C96DF2">
              <w:rPr>
                <w:sz w:val="20"/>
                <w:szCs w:val="20"/>
              </w:rPr>
              <w:t>this</w:t>
            </w:r>
            <w:r w:rsidR="00777F78">
              <w:rPr>
                <w:sz w:val="20"/>
                <w:szCs w:val="20"/>
              </w:rPr>
              <w:t xml:space="preserve"> issue</w:t>
            </w:r>
            <w:r w:rsidR="001D2F15">
              <w:rPr>
                <w:sz w:val="20"/>
                <w:szCs w:val="20"/>
              </w:rPr>
              <w:t xml:space="preserve">, </w:t>
            </w:r>
            <w:r w:rsidR="00F61ACB">
              <w:rPr>
                <w:sz w:val="20"/>
                <w:szCs w:val="20"/>
              </w:rPr>
              <w:t xml:space="preserve">we </w:t>
            </w:r>
            <w:r w:rsidR="00A42375">
              <w:rPr>
                <w:sz w:val="20"/>
                <w:szCs w:val="20"/>
              </w:rPr>
              <w:t xml:space="preserve">assign a founding date of 1990 to these organizations </w:t>
            </w:r>
            <w:r w:rsidR="00643D49">
              <w:rPr>
                <w:sz w:val="20"/>
                <w:szCs w:val="20"/>
              </w:rPr>
              <w:t xml:space="preserve">in our data </w:t>
            </w:r>
            <w:r w:rsidR="00A42375">
              <w:rPr>
                <w:sz w:val="20"/>
                <w:szCs w:val="20"/>
              </w:rPr>
              <w:t xml:space="preserve">that were founded before 1989. It is unlikely </w:t>
            </w:r>
            <w:r w:rsidR="00E27BDA">
              <w:rPr>
                <w:sz w:val="20"/>
                <w:szCs w:val="20"/>
              </w:rPr>
              <w:t xml:space="preserve">that organizations founded before </w:t>
            </w:r>
            <w:r w:rsidR="00F640A9">
              <w:rPr>
                <w:sz w:val="20"/>
                <w:szCs w:val="20"/>
              </w:rPr>
              <w:t>1989</w:t>
            </w:r>
            <w:r w:rsidR="00330638">
              <w:rPr>
                <w:sz w:val="20"/>
                <w:szCs w:val="20"/>
              </w:rPr>
              <w:t xml:space="preserve"> </w:t>
            </w:r>
            <w:r w:rsidR="00E27BDA">
              <w:rPr>
                <w:sz w:val="20"/>
                <w:szCs w:val="20"/>
              </w:rPr>
              <w:t>were actively involved in counter-climate change activities</w:t>
            </w:r>
            <w:r w:rsidR="001D2F15">
              <w:rPr>
                <w:sz w:val="20"/>
                <w:szCs w:val="20"/>
              </w:rPr>
              <w:t>, given that climate change was not an issue to mobilize against</w:t>
            </w:r>
            <w:r w:rsidR="007B48FE">
              <w:rPr>
                <w:sz w:val="20"/>
                <w:szCs w:val="20"/>
              </w:rPr>
              <w:t xml:space="preserve"> at the time.</w:t>
            </w:r>
          </w:p>
        </w:tc>
      </w:tr>
    </w:tbl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>
      <w:pPr>
        <w:sectPr w:rsidR="00726DAA" w:rsidRPr="00F9495F" w:rsidSect="00A708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26DAA" w:rsidRPr="00F9495F" w:rsidRDefault="00726DAA" w:rsidP="00726DAA">
      <w:pPr>
        <w:rPr>
          <w:sz w:val="22"/>
          <w:szCs w:val="22"/>
        </w:rPr>
      </w:pPr>
    </w:p>
    <w:tbl>
      <w:tblPr>
        <w:tblW w:w="15010" w:type="dxa"/>
        <w:jc w:val="center"/>
        <w:tblLook w:val="04A0" w:firstRow="1" w:lastRow="0" w:firstColumn="1" w:lastColumn="0" w:noHBand="0" w:noVBand="1"/>
      </w:tblPr>
      <w:tblGrid>
        <w:gridCol w:w="445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726DAA" w:rsidRPr="00F9495F" w:rsidTr="000E7383">
        <w:trPr>
          <w:trHeight w:val="340"/>
          <w:jc w:val="center"/>
        </w:trPr>
        <w:tc>
          <w:tcPr>
            <w:tcW w:w="1501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Appendix A2</w:t>
            </w:r>
            <w:r w:rsidRPr="00F9495F">
              <w:rPr>
                <w:color w:val="000000"/>
                <w:sz w:val="22"/>
                <w:szCs w:val="22"/>
              </w:rPr>
              <w:t>.  Correlation matrix of key dependent and independent variables.</w:t>
            </w:r>
          </w:p>
        </w:tc>
      </w:tr>
      <w:tr w:rsidR="00726DAA" w:rsidRPr="00F9495F" w:rsidTr="000E7383">
        <w:trPr>
          <w:trHeight w:val="340"/>
          <w:jc w:val="center"/>
        </w:trPr>
        <w:tc>
          <w:tcPr>
            <w:tcW w:w="4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2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1) Counter climate org (d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2) GDP per capita (lo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3) Industry (% GD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4) Democracy sco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5) Oil rents (% GD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6) Greenhouse gas emissions per capi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7) Int'l env agreemen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8) # of env orgs (lo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9) Age of env minist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10) # of climate change mitigation law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11) Commitments to environment ind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12) Rationalization ind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(13) # of countries w/ a counter climate or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0.05</w:t>
            </w:r>
          </w:p>
        </w:tc>
      </w:tr>
    </w:tbl>
    <w:p w:rsidR="00726DAA" w:rsidRPr="00F9495F" w:rsidRDefault="00726DAA" w:rsidP="00726DAA">
      <w:pPr>
        <w:rPr>
          <w:sz w:val="22"/>
          <w:szCs w:val="22"/>
        </w:rPr>
      </w:pPr>
    </w:p>
    <w:p w:rsidR="00726DAA" w:rsidRPr="00F9495F" w:rsidRDefault="00726DAA" w:rsidP="00726DAA">
      <w:pPr>
        <w:rPr>
          <w:sz w:val="22"/>
          <w:szCs w:val="22"/>
        </w:rPr>
      </w:pPr>
    </w:p>
    <w:p w:rsidR="00726DAA" w:rsidRPr="00F9495F" w:rsidRDefault="00726DAA" w:rsidP="00726DAA">
      <w:pPr>
        <w:rPr>
          <w:sz w:val="22"/>
          <w:szCs w:val="22"/>
        </w:rPr>
      </w:pPr>
    </w:p>
    <w:p w:rsidR="00726DAA" w:rsidRPr="00F9495F" w:rsidRDefault="00726DAA" w:rsidP="00726DAA">
      <w:pPr>
        <w:rPr>
          <w:sz w:val="22"/>
          <w:szCs w:val="22"/>
        </w:rPr>
      </w:pPr>
    </w:p>
    <w:p w:rsidR="00726DAA" w:rsidRPr="00F9495F" w:rsidRDefault="00726DAA" w:rsidP="00726DAA">
      <w:pPr>
        <w:rPr>
          <w:sz w:val="22"/>
          <w:szCs w:val="22"/>
        </w:rPr>
      </w:pPr>
    </w:p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/>
    <w:p w:rsidR="00726DAA" w:rsidRPr="00F9495F" w:rsidRDefault="00726DAA" w:rsidP="00726DAA">
      <w:pPr>
        <w:sectPr w:rsidR="00726DAA" w:rsidRPr="00F9495F" w:rsidSect="00063EE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26DAA" w:rsidRPr="00F9495F" w:rsidRDefault="00726DAA" w:rsidP="00726DAA"/>
    <w:tbl>
      <w:tblPr>
        <w:tblW w:w="9030" w:type="dxa"/>
        <w:jc w:val="center"/>
        <w:tblLook w:val="04A0" w:firstRow="1" w:lastRow="0" w:firstColumn="1" w:lastColumn="0" w:noHBand="0" w:noVBand="1"/>
      </w:tblPr>
      <w:tblGrid>
        <w:gridCol w:w="4630"/>
        <w:gridCol w:w="880"/>
        <w:gridCol w:w="880"/>
        <w:gridCol w:w="880"/>
        <w:gridCol w:w="880"/>
        <w:gridCol w:w="880"/>
      </w:tblGrid>
      <w:tr w:rsidR="00726DAA" w:rsidRPr="00F9495F" w:rsidTr="000E7383">
        <w:trPr>
          <w:trHeight w:val="320"/>
          <w:jc w:val="center"/>
        </w:trPr>
        <w:tc>
          <w:tcPr>
            <w:tcW w:w="90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 xml:space="preserve">Appendix A3. </w:t>
            </w:r>
            <w:r w:rsidRPr="00F9495F">
              <w:rPr>
                <w:color w:val="000000"/>
                <w:sz w:val="22"/>
                <w:szCs w:val="22"/>
              </w:rPr>
              <w:t>Descriptive statistics of key variables</w:t>
            </w:r>
          </w:p>
        </w:tc>
      </w:tr>
      <w:tr w:rsidR="00726DAA" w:rsidRPr="00F9495F" w:rsidTr="000E7383">
        <w:trPr>
          <w:trHeight w:val="340"/>
          <w:jc w:val="center"/>
        </w:trPr>
        <w:tc>
          <w:tcPr>
            <w:tcW w:w="4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Ob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S.D.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9495F">
              <w:rPr>
                <w:b/>
                <w:bCs/>
                <w:color w:val="000000"/>
                <w:sz w:val="22"/>
                <w:szCs w:val="22"/>
              </w:rPr>
              <w:t>Max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Counter climate org (d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264F1A" w:rsidP="000E7383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GDP per capita (lo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8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1.63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Industry (% GD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7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86.67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Democracy scor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Oil rents (% GDP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9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65.16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 xml:space="preserve">Greenhouse gas emissions per capit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.6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Int'l env agreemen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78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17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624.0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# of env orgs (lo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.24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Age of env minist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7.0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# of climate change mitigation law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,8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9.00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Commitments to environment ind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,8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3.99</w:t>
            </w:r>
          </w:p>
        </w:tc>
      </w:tr>
      <w:tr w:rsidR="00726DAA" w:rsidRPr="00F9495F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Rationalization ind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-7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.81</w:t>
            </w:r>
          </w:p>
        </w:tc>
      </w:tr>
      <w:tr w:rsidR="00726DAA" w:rsidRPr="00B004B1" w:rsidTr="000E7383">
        <w:trPr>
          <w:trHeight w:val="320"/>
          <w:jc w:val="center"/>
        </w:trPr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DAA" w:rsidRPr="00F9495F" w:rsidRDefault="00726DAA" w:rsidP="000E7383">
            <w:pPr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# of countries w/ a counter climate or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4,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39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8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F9495F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25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DAA" w:rsidRPr="00B004B1" w:rsidRDefault="00726DAA" w:rsidP="000E7383">
            <w:pPr>
              <w:jc w:val="right"/>
              <w:rPr>
                <w:color w:val="000000"/>
                <w:sz w:val="22"/>
                <w:szCs w:val="22"/>
              </w:rPr>
            </w:pPr>
            <w:r w:rsidRPr="00F9495F">
              <w:rPr>
                <w:color w:val="000000"/>
                <w:sz w:val="22"/>
                <w:szCs w:val="22"/>
              </w:rPr>
              <w:t>53.00</w:t>
            </w:r>
          </w:p>
        </w:tc>
      </w:tr>
    </w:tbl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726DAA" w:rsidRDefault="00726DAA" w:rsidP="00726DAA"/>
    <w:p w:rsidR="00942618" w:rsidRDefault="00942618"/>
    <w:sectPr w:rsidR="00942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AA"/>
    <w:rsid w:val="00042249"/>
    <w:rsid w:val="000D1E43"/>
    <w:rsid w:val="000E393B"/>
    <w:rsid w:val="001B1803"/>
    <w:rsid w:val="001D2F15"/>
    <w:rsid w:val="002349E7"/>
    <w:rsid w:val="00264F1A"/>
    <w:rsid w:val="002F2D49"/>
    <w:rsid w:val="003278DF"/>
    <w:rsid w:val="00330638"/>
    <w:rsid w:val="003C28C5"/>
    <w:rsid w:val="00402A0D"/>
    <w:rsid w:val="00416E8F"/>
    <w:rsid w:val="00447CE8"/>
    <w:rsid w:val="00477638"/>
    <w:rsid w:val="00565E0C"/>
    <w:rsid w:val="00566BD5"/>
    <w:rsid w:val="005D4D79"/>
    <w:rsid w:val="0061606D"/>
    <w:rsid w:val="00643D49"/>
    <w:rsid w:val="00713C9C"/>
    <w:rsid w:val="00726DAA"/>
    <w:rsid w:val="00777F78"/>
    <w:rsid w:val="007B48FE"/>
    <w:rsid w:val="008D77C0"/>
    <w:rsid w:val="00904F2E"/>
    <w:rsid w:val="00936EBC"/>
    <w:rsid w:val="00942618"/>
    <w:rsid w:val="009646BF"/>
    <w:rsid w:val="009E6EC0"/>
    <w:rsid w:val="00A42375"/>
    <w:rsid w:val="00BE6372"/>
    <w:rsid w:val="00C96DF2"/>
    <w:rsid w:val="00CB578B"/>
    <w:rsid w:val="00D30C4B"/>
    <w:rsid w:val="00D51D8D"/>
    <w:rsid w:val="00D836D0"/>
    <w:rsid w:val="00E103CB"/>
    <w:rsid w:val="00E27BDA"/>
    <w:rsid w:val="00EB2D2D"/>
    <w:rsid w:val="00EB7DB9"/>
    <w:rsid w:val="00F61ACB"/>
    <w:rsid w:val="00F6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2451E"/>
  <w15:chartTrackingRefBased/>
  <w15:docId w15:val="{6B794BE7-B2BB-AF4E-90B0-3CEBBFDBF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A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Furuta</dc:creator>
  <cp:keywords/>
  <dc:description/>
  <cp:lastModifiedBy>Jared Furuta</cp:lastModifiedBy>
  <cp:revision>73</cp:revision>
  <dcterms:created xsi:type="dcterms:W3CDTF">2024-11-28T04:35:00Z</dcterms:created>
  <dcterms:modified xsi:type="dcterms:W3CDTF">2024-12-02T00:26:00Z</dcterms:modified>
</cp:coreProperties>
</file>